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4"/>
        <w:gridCol w:w="1789"/>
      </w:tblGrid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annotation name/contig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X name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is mellifera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001122996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OXE2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0011229993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OXE1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001121910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OXB2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001121956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OX21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001122045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OXF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391958.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OXB1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001122631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OXC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001121937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OX21b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392414.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SOXD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asonia vitripennis 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00603143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vSOXD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001604932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vSOXE2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00160413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vSOXE1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001603867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vSOXF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001606916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vSOXC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001606472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vSOXB2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00160557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vSOX21b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Unannotated/NW_001818015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vSOX21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Unannotated/NW_001816793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vSOXB1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opheles gambiae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AgaP_AGAP01092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SOX21a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AgaP_AGAP01092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SOX21b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AgaP_AGAP010919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SOXdichaete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AgaP_AGAP00092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SOXE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AgaP_AGAP01203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SOXF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AgaP_AGAP00518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SOXC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AgaP_AGAP009957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SOXneuro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AgaP_AGAP000066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SOXD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bolium castaneum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971910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SOXB2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974496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SOXB1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97072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SOXB3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970919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SOXdichaete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973116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SOXC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971967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SOX21b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XP_974207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SOXF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Unannotated/aajj01002010.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SOX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9T22:16:00Z</dcterms:created>
  <dc:creator>Dearden Lab</dc:creator>
  <dc:description/>
  <dc:language>en-US</dc:language>
  <cp:lastModifiedBy>Dearden Lab</cp:lastModifiedBy>
  <cp:lastPrinted>2007-11-18T16:19:00Z</cp:lastPrinted>
  <dcterms:modified xsi:type="dcterms:W3CDTF">2008-01-09T22:16:00Z</dcterms:modified>
  <cp:revision>2</cp:revision>
  <dc:subject/>
  <dc:title>Gene annotation name/contig</dc:title>
</cp:coreProperties>
</file>